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091B0" w14:textId="2DBA2BE2" w:rsidR="00D920D6" w:rsidRPr="00212DF6" w:rsidRDefault="0014142C">
      <w:p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Records inaccessible at the FT screening level consisted of</w:t>
      </w:r>
      <w:r w:rsidR="001D6141" w:rsidRPr="00212DF6">
        <w:rPr>
          <w:rFonts w:ascii="Times New Roman" w:hAnsi="Times New Roman" w:cs="Times New Roman"/>
          <w:lang w:val="en-US"/>
        </w:rPr>
        <w:t>:</w:t>
      </w:r>
    </w:p>
    <w:p w14:paraId="3CB24F36" w14:textId="77777777" w:rsidR="007E5E9B" w:rsidRPr="00212DF6" w:rsidRDefault="007E5E9B">
      <w:pPr>
        <w:rPr>
          <w:rFonts w:ascii="Times New Roman" w:hAnsi="Times New Roman" w:cs="Times New Roman"/>
          <w:lang w:val="en-US"/>
        </w:rPr>
      </w:pPr>
    </w:p>
    <w:p w14:paraId="20EC5C94" w14:textId="2690BB96" w:rsidR="00D53309" w:rsidRPr="00212DF6" w:rsidRDefault="00D53309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 xml:space="preserve">#19955 - </w:t>
      </w:r>
      <w:proofErr w:type="spellStart"/>
      <w:r w:rsidRPr="00212DF6">
        <w:rPr>
          <w:rFonts w:ascii="Times New Roman" w:hAnsi="Times New Roman" w:cs="Times New Roman"/>
          <w:lang w:val="en-US"/>
        </w:rPr>
        <w:t>Amosu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1998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Challenges of nursing paraplegics and quadriplegics with pressure sores at National </w:t>
      </w:r>
      <w:proofErr w:type="spellStart"/>
      <w:r w:rsidRPr="00212DF6">
        <w:rPr>
          <w:rFonts w:ascii="Times New Roman" w:hAnsi="Times New Roman" w:cs="Times New Roman"/>
          <w:lang w:val="en-US"/>
        </w:rPr>
        <w:t>Orthopaedic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Hospital in Nigeria.</w:t>
      </w:r>
      <w:r w:rsidR="001D6141" w:rsidRPr="00212DF6">
        <w:rPr>
          <w:rFonts w:ascii="Times New Roman" w:hAnsi="Times New Roman" w:cs="Times New Roman"/>
          <w:lang w:val="en-US"/>
        </w:rPr>
        <w:br/>
      </w:r>
      <w:proofErr w:type="spellStart"/>
      <w:r w:rsidRPr="00212DF6">
        <w:rPr>
          <w:rFonts w:ascii="Times New Roman" w:hAnsi="Times New Roman" w:cs="Times New Roman"/>
          <w:lang w:val="en-US"/>
        </w:rPr>
        <w:t>Amosu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OO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West African Journal of Nursing May 1998;9(1):46-50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West African College of Nursing 1998 May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7215364</w:t>
      </w:r>
    </w:p>
    <w:p w14:paraId="7534C459" w14:textId="77777777" w:rsidR="001D6141" w:rsidRPr="00212DF6" w:rsidRDefault="001D6141" w:rsidP="006D019B">
      <w:pPr>
        <w:rPr>
          <w:rFonts w:ascii="Times New Roman" w:hAnsi="Times New Roman" w:cs="Times New Roman"/>
          <w:lang w:val="en-US"/>
        </w:rPr>
      </w:pPr>
    </w:p>
    <w:p w14:paraId="198CB4AA" w14:textId="16B9E3D4" w:rsidR="006D019B" w:rsidRPr="00212DF6" w:rsidRDefault="006D019B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14505 - Anisha 201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Prevention of bedsore in physically disabled patients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Anisha, M.; </w:t>
      </w:r>
      <w:proofErr w:type="spellStart"/>
      <w:r w:rsidRPr="00212DF6">
        <w:rPr>
          <w:rFonts w:ascii="Times New Roman" w:hAnsi="Times New Roman" w:cs="Times New Roman"/>
          <w:lang w:val="en-US"/>
        </w:rPr>
        <w:t>Vishnuvarthanan</w:t>
      </w:r>
      <w:proofErr w:type="spellEnd"/>
      <w:r w:rsidRPr="00212DF6">
        <w:rPr>
          <w:rFonts w:ascii="Times New Roman" w:hAnsi="Times New Roman" w:cs="Times New Roman"/>
          <w:lang w:val="en-US"/>
        </w:rPr>
        <w:t>, G.; Janani, K.; Golda, S.M.; Poornima Devi, M.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J. Adv. Res. Dyn. Control. Syst. 2019;11(6 Special Issue):193-19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Institute of Advanced Scientific Research, Inc. 2019</w:t>
      </w:r>
    </w:p>
    <w:p w14:paraId="65219493" w14:textId="77777777" w:rsidR="001D6141" w:rsidRPr="00A86C8A" w:rsidRDefault="001D6141" w:rsidP="00A86C8A">
      <w:pPr>
        <w:rPr>
          <w:rFonts w:ascii="Times New Roman" w:hAnsi="Times New Roman" w:cs="Times New Roman"/>
          <w:lang w:val="en-US"/>
        </w:rPr>
      </w:pPr>
    </w:p>
    <w:p w14:paraId="17C469F5" w14:textId="429DCC1D" w:rsidR="001D6141" w:rsidRPr="00212DF6" w:rsidRDefault="001D6141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5855 - Anonymous 1974</w:t>
      </w:r>
      <w:r w:rsidRPr="00212DF6">
        <w:rPr>
          <w:rFonts w:ascii="Times New Roman" w:hAnsi="Times New Roman" w:cs="Times New Roman"/>
          <w:lang w:val="en-US"/>
        </w:rPr>
        <w:br/>
        <w:t>The Steeper Co-Ro Bed</w:t>
      </w:r>
      <w:r w:rsidRPr="00212DF6">
        <w:rPr>
          <w:rFonts w:ascii="Times New Roman" w:hAnsi="Times New Roman" w:cs="Times New Roman"/>
          <w:lang w:val="en-US"/>
        </w:rPr>
        <w:br/>
        <w:t>Anonymous.</w:t>
      </w:r>
      <w:r w:rsidRPr="00212DF6">
        <w:rPr>
          <w:rFonts w:ascii="Times New Roman" w:hAnsi="Times New Roman" w:cs="Times New Roman"/>
          <w:lang w:val="en-US"/>
        </w:rPr>
        <w:br/>
        <w:t>Rehabilitation / 1974;89():27</w:t>
      </w:r>
      <w:r w:rsidRPr="00212DF6">
        <w:rPr>
          <w:rFonts w:ascii="Times New Roman" w:hAnsi="Times New Roman" w:cs="Times New Roman"/>
          <w:lang w:val="en-US"/>
        </w:rPr>
        <w:br/>
        <w:t>1974 /</w:t>
      </w:r>
    </w:p>
    <w:p w14:paraId="5C35C152" w14:textId="77777777" w:rsidR="00A86C8A" w:rsidRDefault="00A86C8A" w:rsidP="001D6141">
      <w:pPr>
        <w:pStyle w:val="ListParagraph"/>
        <w:rPr>
          <w:rFonts w:ascii="Times New Roman" w:hAnsi="Times New Roman" w:cs="Times New Roman"/>
          <w:lang w:val="en-US"/>
        </w:rPr>
      </w:pPr>
    </w:p>
    <w:p w14:paraId="35B38ACD" w14:textId="77777777" w:rsidR="00A86C8A" w:rsidRPr="00212DF6" w:rsidRDefault="00A86C8A" w:rsidP="001D6141">
      <w:pPr>
        <w:pStyle w:val="ListParagraph"/>
        <w:rPr>
          <w:rFonts w:ascii="Times New Roman" w:hAnsi="Times New Roman" w:cs="Times New Roman"/>
          <w:lang w:val="en-US"/>
        </w:rPr>
      </w:pPr>
    </w:p>
    <w:p w14:paraId="4C612B4D" w14:textId="2E84A6F3" w:rsidR="006D019B" w:rsidRPr="00212DF6" w:rsidRDefault="001D6141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5538 - Chalker 1983</w:t>
      </w:r>
      <w:r w:rsidRPr="00212DF6">
        <w:rPr>
          <w:rFonts w:ascii="Times New Roman" w:hAnsi="Times New Roman" w:cs="Times New Roman"/>
          <w:lang w:val="en-US"/>
        </w:rPr>
        <w:br/>
        <w:t>Healing of decubitus ulcers of patients in neuro-kinesthetic program with the Electro-</w:t>
      </w:r>
      <w:proofErr w:type="spellStart"/>
      <w:r w:rsidRPr="00212DF6">
        <w:rPr>
          <w:rFonts w:ascii="Times New Roman" w:hAnsi="Times New Roman" w:cs="Times New Roman"/>
          <w:lang w:val="en-US"/>
        </w:rPr>
        <w:t>Acuscope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80</w:t>
      </w:r>
      <w:r w:rsidRPr="00212DF6">
        <w:rPr>
          <w:rFonts w:ascii="Times New Roman" w:hAnsi="Times New Roman" w:cs="Times New Roman"/>
          <w:lang w:val="en-US"/>
        </w:rPr>
        <w:br/>
        <w:t>Chalker M.</w:t>
      </w:r>
      <w:r w:rsidRPr="00212DF6">
        <w:rPr>
          <w:rFonts w:ascii="Times New Roman" w:hAnsi="Times New Roman" w:cs="Times New Roman"/>
          <w:lang w:val="en-US"/>
        </w:rPr>
        <w:br/>
        <w:t>Critical care update / 1983;10(3):50-52</w:t>
      </w:r>
      <w:r w:rsidRPr="00212DF6">
        <w:rPr>
          <w:rFonts w:ascii="Times New Roman" w:hAnsi="Times New Roman" w:cs="Times New Roman"/>
          <w:lang w:val="en-US"/>
        </w:rPr>
        <w:br/>
        <w:t>United States 1983 /</w:t>
      </w:r>
      <w:r w:rsidRPr="00212DF6">
        <w:rPr>
          <w:rFonts w:ascii="Times New Roman" w:hAnsi="Times New Roman" w:cs="Times New Roman"/>
          <w:lang w:val="en-US"/>
        </w:rPr>
        <w:br/>
        <w:t>Ref ID: 6601565 [https://www.ncbi.nlm.nih.gov/pubmed/?term=6601565]</w:t>
      </w:r>
    </w:p>
    <w:p w14:paraId="16EC5410" w14:textId="77777777" w:rsidR="001D6141" w:rsidRPr="00212DF6" w:rsidRDefault="001D6141" w:rsidP="001D6141">
      <w:pPr>
        <w:pStyle w:val="ListParagraph"/>
        <w:rPr>
          <w:rFonts w:ascii="Times New Roman" w:hAnsi="Times New Roman" w:cs="Times New Roman"/>
          <w:lang w:val="en-US"/>
        </w:rPr>
      </w:pPr>
    </w:p>
    <w:p w14:paraId="17B85D9F" w14:textId="77777777" w:rsidR="001D6141" w:rsidRPr="00212DF6" w:rsidRDefault="001D6141" w:rsidP="001D6141">
      <w:pPr>
        <w:pStyle w:val="ListParagraph"/>
        <w:rPr>
          <w:rFonts w:ascii="Times New Roman" w:hAnsi="Times New Roman" w:cs="Times New Roman"/>
          <w:lang w:val="en-US"/>
        </w:rPr>
      </w:pPr>
    </w:p>
    <w:p w14:paraId="5D0C6B01" w14:textId="5F38519C" w:rsidR="000B6A46" w:rsidRPr="00212DF6" w:rsidRDefault="000B6A46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20371 - Engel 2008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Developing and implementing a transdisciplinary educational model for the prevention of pressure ulcers.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Engel KL; Waring WP III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SCI Nursing Spring 2008;25(1):31-3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Jackson Heights, New York American Association of the Spinal Cord Injury Nurses 2008 Spring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5813851</w:t>
      </w:r>
    </w:p>
    <w:p w14:paraId="229EF145" w14:textId="0E9FA531" w:rsidR="000B6A46" w:rsidRPr="00212DF6" w:rsidRDefault="000B6A46">
      <w:pPr>
        <w:rPr>
          <w:rFonts w:ascii="Times New Roman" w:hAnsi="Times New Roman" w:cs="Times New Roman"/>
          <w:lang w:val="en-US"/>
        </w:rPr>
      </w:pPr>
    </w:p>
    <w:p w14:paraId="3BF6AD18" w14:textId="3D6E960B" w:rsidR="0088620A" w:rsidRPr="00212DF6" w:rsidRDefault="0088620A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20388 - Fine 1996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Skin care.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lastRenderedPageBreak/>
        <w:t>Fine CK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Topics in Spinal Cord Injury Rehabilitation Summer 1996;2(1):v-56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Brainerd, Minnesota </w:t>
      </w:r>
      <w:proofErr w:type="spellStart"/>
      <w:r w:rsidRPr="00212DF6">
        <w:rPr>
          <w:rFonts w:ascii="Times New Roman" w:hAnsi="Times New Roman" w:cs="Times New Roman"/>
          <w:lang w:val="en-US"/>
        </w:rPr>
        <w:t>KnowledgeWorks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Global, Ltd 1996 Summer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7338904</w:t>
      </w:r>
    </w:p>
    <w:p w14:paraId="58C6089A" w14:textId="77777777" w:rsidR="001D6141" w:rsidRPr="00212DF6" w:rsidRDefault="001D6141" w:rsidP="00C946D7">
      <w:pPr>
        <w:rPr>
          <w:rFonts w:ascii="Times New Roman" w:hAnsi="Times New Roman" w:cs="Times New Roman"/>
          <w:lang w:val="en-US"/>
        </w:rPr>
      </w:pPr>
    </w:p>
    <w:p w14:paraId="1D474030" w14:textId="67E1E8CE" w:rsidR="00A86C8A" w:rsidRDefault="00C946D7" w:rsidP="00A86C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 xml:space="preserve">#21276 - </w:t>
      </w:r>
      <w:proofErr w:type="spellStart"/>
      <w:r w:rsidRPr="00212DF6">
        <w:rPr>
          <w:rFonts w:ascii="Times New Roman" w:hAnsi="Times New Roman" w:cs="Times New Roman"/>
          <w:lang w:val="en-US"/>
        </w:rPr>
        <w:t>Kestsumpun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199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Empowerment: a clinical approach for positive patient outcomes in Thailand.</w:t>
      </w:r>
      <w:r w:rsidR="001D6141" w:rsidRPr="00212DF6">
        <w:rPr>
          <w:rFonts w:ascii="Times New Roman" w:hAnsi="Times New Roman" w:cs="Times New Roman"/>
          <w:lang w:val="en-US"/>
        </w:rPr>
        <w:br/>
      </w:r>
      <w:proofErr w:type="spellStart"/>
      <w:r w:rsidRPr="00212DF6">
        <w:rPr>
          <w:rFonts w:ascii="Times New Roman" w:hAnsi="Times New Roman" w:cs="Times New Roman"/>
          <w:lang w:val="en-US"/>
        </w:rPr>
        <w:t>Kestsumpun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Y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World Council of </w:t>
      </w:r>
      <w:proofErr w:type="spellStart"/>
      <w:r w:rsidRPr="00212DF6">
        <w:rPr>
          <w:rFonts w:ascii="Times New Roman" w:hAnsi="Times New Roman" w:cs="Times New Roman"/>
          <w:lang w:val="en-US"/>
        </w:rPr>
        <w:t>Enterostomal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Therapists Journal Apr-Jun 1999;19(2):10-12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Cambridge Publishing 1999 Apr-Jun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7199343</w:t>
      </w:r>
    </w:p>
    <w:p w14:paraId="12183B0F" w14:textId="77777777" w:rsidR="00A86C8A" w:rsidRPr="00A86C8A" w:rsidRDefault="00A86C8A" w:rsidP="00A86C8A">
      <w:pPr>
        <w:pStyle w:val="ListParagraph"/>
        <w:rPr>
          <w:rFonts w:ascii="Times New Roman" w:hAnsi="Times New Roman" w:cs="Times New Roman"/>
          <w:lang w:val="en-US"/>
        </w:rPr>
      </w:pPr>
    </w:p>
    <w:p w14:paraId="6980ED30" w14:textId="77777777" w:rsidR="00A86C8A" w:rsidRPr="00A86C8A" w:rsidRDefault="00A86C8A" w:rsidP="00A86C8A">
      <w:pPr>
        <w:pStyle w:val="ListParagraph"/>
        <w:rPr>
          <w:rFonts w:ascii="Times New Roman" w:hAnsi="Times New Roman" w:cs="Times New Roman"/>
          <w:lang w:val="en-US"/>
        </w:rPr>
      </w:pPr>
    </w:p>
    <w:p w14:paraId="390AA1C8" w14:textId="77777777" w:rsidR="001D6141" w:rsidRPr="00212DF6" w:rsidRDefault="001D6141" w:rsidP="001D6141">
      <w:pPr>
        <w:pStyle w:val="ListParagraph"/>
        <w:rPr>
          <w:rFonts w:ascii="Times New Roman" w:hAnsi="Times New Roman" w:cs="Times New Roman"/>
          <w:lang w:val="en-US"/>
        </w:rPr>
      </w:pPr>
    </w:p>
    <w:p w14:paraId="1D71FD2E" w14:textId="55AAF2DD" w:rsidR="001D6141" w:rsidRPr="00212DF6" w:rsidRDefault="001D6141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20697 - Preston 2003</w:t>
      </w:r>
      <w:r w:rsidRPr="00212DF6">
        <w:rPr>
          <w:rFonts w:ascii="Times New Roman" w:hAnsi="Times New Roman" w:cs="Times New Roman"/>
          <w:lang w:val="en-US"/>
        </w:rPr>
        <w:br/>
        <w:t>Scales of pressure: an assessment toolbox for preventing pressure sores in individuals with SCI.</w:t>
      </w:r>
      <w:r w:rsidRPr="00212DF6">
        <w:rPr>
          <w:rFonts w:ascii="Times New Roman" w:hAnsi="Times New Roman" w:cs="Times New Roman"/>
          <w:lang w:val="en-US"/>
        </w:rPr>
        <w:br/>
        <w:t>Preston MA</w:t>
      </w:r>
      <w:r w:rsidRPr="00212DF6">
        <w:rPr>
          <w:rFonts w:ascii="Times New Roman" w:hAnsi="Times New Roman" w:cs="Times New Roman"/>
          <w:lang w:val="en-US"/>
        </w:rPr>
        <w:br/>
        <w:t>Rehab Management: The Interdisciplinary Journal of Rehabilitation Jun 2003;16(5):34-59</w:t>
      </w:r>
      <w:r w:rsidRPr="00212DF6">
        <w:rPr>
          <w:rFonts w:ascii="Times New Roman" w:hAnsi="Times New Roman" w:cs="Times New Roman"/>
          <w:lang w:val="en-US"/>
        </w:rPr>
        <w:br/>
        <w:t>Overland Park, Kansas MEDQOR 2003 Jun</w:t>
      </w:r>
      <w:r w:rsidRPr="00212DF6">
        <w:rPr>
          <w:rFonts w:ascii="Times New Roman" w:hAnsi="Times New Roman" w:cs="Times New Roman"/>
          <w:lang w:val="en-US"/>
        </w:rPr>
        <w:br/>
        <w:t>Ref ID: 106703705</w:t>
      </w:r>
    </w:p>
    <w:p w14:paraId="2D1E3464" w14:textId="77777777" w:rsidR="001D6141" w:rsidRPr="00212DF6" w:rsidRDefault="001D6141" w:rsidP="00596964">
      <w:pPr>
        <w:rPr>
          <w:rFonts w:ascii="Times New Roman" w:hAnsi="Times New Roman" w:cs="Times New Roman"/>
          <w:lang w:val="en-US"/>
        </w:rPr>
      </w:pPr>
    </w:p>
    <w:p w14:paraId="1452AC51" w14:textId="328F7CCD" w:rsidR="00596964" w:rsidRPr="00212DF6" w:rsidRDefault="00596964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21419 - Rappl 2006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Dealing with bedrest.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appl LM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Acute Care Perspectives Summer 2006;15(2):8-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Pittsburgh, Pennsylvania Acute Care Section - APTA, Inc. 2006 Summer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6289470</w:t>
      </w:r>
    </w:p>
    <w:p w14:paraId="088710A9" w14:textId="77777777" w:rsidR="001D6141" w:rsidRPr="00212DF6" w:rsidRDefault="001D6141" w:rsidP="00596964">
      <w:pPr>
        <w:rPr>
          <w:rFonts w:ascii="Times New Roman" w:hAnsi="Times New Roman" w:cs="Times New Roman"/>
          <w:lang w:val="en-US"/>
        </w:rPr>
      </w:pPr>
    </w:p>
    <w:p w14:paraId="2D5E9E35" w14:textId="72D1E442" w:rsidR="00596964" w:rsidRPr="00212DF6" w:rsidRDefault="00596964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 xml:space="preserve">#3626 - </w:t>
      </w:r>
      <w:proofErr w:type="spellStart"/>
      <w:r w:rsidRPr="00212DF6">
        <w:rPr>
          <w:rFonts w:ascii="Times New Roman" w:hAnsi="Times New Roman" w:cs="Times New Roman"/>
          <w:lang w:val="en-US"/>
        </w:rPr>
        <w:t>UnluSakaci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2010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Spinal cord injury in a patient with ankylosing spondylitis: Complications with atypical course: Case report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Unlu </w:t>
      </w:r>
      <w:proofErr w:type="spellStart"/>
      <w:r w:rsidRPr="00212DF6">
        <w:rPr>
          <w:rFonts w:ascii="Times New Roman" w:hAnsi="Times New Roman" w:cs="Times New Roman"/>
          <w:lang w:val="en-US"/>
        </w:rPr>
        <w:t>Sakaci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I.; </w:t>
      </w:r>
      <w:proofErr w:type="spellStart"/>
      <w:r w:rsidRPr="00212DF6">
        <w:rPr>
          <w:rFonts w:ascii="Times New Roman" w:hAnsi="Times New Roman" w:cs="Times New Roman"/>
          <w:lang w:val="en-US"/>
        </w:rPr>
        <w:t>Ersoz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M.; Tunc H.; Firat M.; </w:t>
      </w:r>
      <w:proofErr w:type="spellStart"/>
      <w:r w:rsidRPr="00212DF6">
        <w:rPr>
          <w:rFonts w:ascii="Times New Roman" w:hAnsi="Times New Roman" w:cs="Times New Roman"/>
          <w:lang w:val="en-US"/>
        </w:rPr>
        <w:t>Akkus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S.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Journal of Rheumatology and Medical Rehabilitation / 2010;21(1):17-20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 xml:space="preserve">Turkey </w:t>
      </w:r>
      <w:proofErr w:type="spellStart"/>
      <w:r w:rsidRPr="00212DF6">
        <w:rPr>
          <w:rFonts w:ascii="Times New Roman" w:hAnsi="Times New Roman" w:cs="Times New Roman"/>
          <w:lang w:val="en-US"/>
        </w:rPr>
        <w:t>Hacettepe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DF6">
        <w:rPr>
          <w:rFonts w:ascii="Times New Roman" w:hAnsi="Times New Roman" w:cs="Times New Roman"/>
          <w:lang w:val="en-US"/>
        </w:rPr>
        <w:t>Universitesi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Tip </w:t>
      </w:r>
      <w:proofErr w:type="spellStart"/>
      <w:r w:rsidRPr="00212DF6">
        <w:rPr>
          <w:rFonts w:ascii="Times New Roman" w:hAnsi="Times New Roman" w:cs="Times New Roman"/>
          <w:lang w:val="en-US"/>
        </w:rPr>
        <w:t>Fakultesi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(Ankara 06100, Turkey) 2010 /</w:t>
      </w:r>
    </w:p>
    <w:p w14:paraId="4E44B42D" w14:textId="792E9FE6" w:rsidR="00596964" w:rsidRPr="00212DF6" w:rsidRDefault="00596964" w:rsidP="00506C02">
      <w:pPr>
        <w:rPr>
          <w:rFonts w:ascii="Times New Roman" w:hAnsi="Times New Roman" w:cs="Times New Roman"/>
          <w:lang w:val="en-US"/>
        </w:rPr>
      </w:pPr>
    </w:p>
    <w:p w14:paraId="4A2518E2" w14:textId="75519C57" w:rsidR="00506C02" w:rsidRPr="00212DF6" w:rsidRDefault="00506C02" w:rsidP="001D61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12DF6">
        <w:rPr>
          <w:rFonts w:ascii="Times New Roman" w:hAnsi="Times New Roman" w:cs="Times New Roman"/>
          <w:lang w:val="en-US"/>
        </w:rPr>
        <w:t>#20817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Keeping current: electrical stimulation can augment standard pressure ulcer management.</w:t>
      </w:r>
      <w:r w:rsidR="001D6141" w:rsidRPr="00212DF6">
        <w:rPr>
          <w:rFonts w:ascii="Times New Roman" w:hAnsi="Times New Roman" w:cs="Times New Roman"/>
          <w:lang w:val="en-US"/>
        </w:rPr>
        <w:br/>
      </w:r>
      <w:proofErr w:type="spellStart"/>
      <w:r w:rsidRPr="00212DF6">
        <w:rPr>
          <w:rFonts w:ascii="Times New Roman" w:hAnsi="Times New Roman" w:cs="Times New Roman"/>
          <w:lang w:val="en-US"/>
        </w:rPr>
        <w:t>Teichs</w:t>
      </w:r>
      <w:proofErr w:type="spellEnd"/>
      <w:r w:rsidRPr="00212DF6">
        <w:rPr>
          <w:rFonts w:ascii="Times New Roman" w:hAnsi="Times New Roman" w:cs="Times New Roman"/>
          <w:lang w:val="en-US"/>
        </w:rPr>
        <w:t xml:space="preserve"> T; Purfield J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Advance for Physical Therapy &amp; Rehab Medicine ;21(16):28-39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Pennsylvania Merion Publication</w:t>
      </w:r>
      <w:r w:rsidR="001D6141" w:rsidRPr="00212DF6">
        <w:rPr>
          <w:rFonts w:ascii="Times New Roman" w:hAnsi="Times New Roman" w:cs="Times New Roman"/>
          <w:lang w:val="en-US"/>
        </w:rPr>
        <w:t>s</w:t>
      </w:r>
      <w:r w:rsidR="001D6141" w:rsidRPr="00212DF6">
        <w:rPr>
          <w:rFonts w:ascii="Times New Roman" w:hAnsi="Times New Roman" w:cs="Times New Roman"/>
          <w:lang w:val="en-US"/>
        </w:rPr>
        <w:br/>
      </w:r>
      <w:r w:rsidRPr="00212DF6">
        <w:rPr>
          <w:rFonts w:ascii="Times New Roman" w:hAnsi="Times New Roman" w:cs="Times New Roman"/>
          <w:lang w:val="en-US"/>
        </w:rPr>
        <w:t>Ref ID: 104965128</w:t>
      </w:r>
    </w:p>
    <w:p w14:paraId="3A1A24D3" w14:textId="5F137A7A" w:rsidR="00364C50" w:rsidRPr="00212DF6" w:rsidRDefault="00364C50" w:rsidP="001D6141">
      <w:pPr>
        <w:rPr>
          <w:rFonts w:ascii="Times New Roman" w:hAnsi="Times New Roman" w:cs="Times New Roman"/>
          <w:lang w:val="en-US"/>
        </w:rPr>
      </w:pPr>
    </w:p>
    <w:sectPr w:rsidR="00364C50" w:rsidRPr="00212DF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BB297" w14:textId="77777777" w:rsidR="00212DF6" w:rsidRDefault="00212DF6" w:rsidP="00212DF6">
      <w:pPr>
        <w:spacing w:after="0" w:line="240" w:lineRule="auto"/>
      </w:pPr>
      <w:r>
        <w:separator/>
      </w:r>
    </w:p>
  </w:endnote>
  <w:endnote w:type="continuationSeparator" w:id="0">
    <w:p w14:paraId="2E93ED70" w14:textId="77777777" w:rsidR="00212DF6" w:rsidRDefault="00212DF6" w:rsidP="00212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D3363" w14:textId="77777777" w:rsidR="00212DF6" w:rsidRDefault="00212DF6" w:rsidP="00212DF6">
      <w:pPr>
        <w:spacing w:after="0" w:line="240" w:lineRule="auto"/>
      </w:pPr>
      <w:r>
        <w:separator/>
      </w:r>
    </w:p>
  </w:footnote>
  <w:footnote w:type="continuationSeparator" w:id="0">
    <w:p w14:paraId="5E113687" w14:textId="77777777" w:rsidR="00212DF6" w:rsidRDefault="00212DF6" w:rsidP="00212D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DADC0" w14:textId="7F5CAA44" w:rsidR="00212DF6" w:rsidRPr="00212DF6" w:rsidRDefault="00212DF6">
    <w:pPr>
      <w:pStyle w:val="Header"/>
      <w:rPr>
        <w:rFonts w:ascii="Times New Roman" w:hAnsi="Times New Roman" w:cs="Times New Roman"/>
        <w:lang w:val="en-US"/>
      </w:rPr>
    </w:pPr>
    <w:r w:rsidRPr="00212DF6">
      <w:rPr>
        <w:rFonts w:ascii="Times New Roman" w:hAnsi="Times New Roman" w:cs="Times New Roman"/>
        <w:lang w:val="en-US"/>
      </w:rPr>
      <w:t>Supplement 4. Missing studies excluded from the full-text screening leve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57F07"/>
    <w:multiLevelType w:val="hybridMultilevel"/>
    <w:tmpl w:val="198C6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998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9F"/>
    <w:rsid w:val="0003549F"/>
    <w:rsid w:val="000B1183"/>
    <w:rsid w:val="000B6A46"/>
    <w:rsid w:val="000F0BD6"/>
    <w:rsid w:val="00133A3D"/>
    <w:rsid w:val="0014142C"/>
    <w:rsid w:val="001D6141"/>
    <w:rsid w:val="00212DF6"/>
    <w:rsid w:val="002708BA"/>
    <w:rsid w:val="00364C50"/>
    <w:rsid w:val="00382081"/>
    <w:rsid w:val="003E02AE"/>
    <w:rsid w:val="00506C02"/>
    <w:rsid w:val="005102FA"/>
    <w:rsid w:val="005119C0"/>
    <w:rsid w:val="00596964"/>
    <w:rsid w:val="00646149"/>
    <w:rsid w:val="0066292A"/>
    <w:rsid w:val="006A499B"/>
    <w:rsid w:val="006C75A0"/>
    <w:rsid w:val="006D019B"/>
    <w:rsid w:val="006D609D"/>
    <w:rsid w:val="006E6773"/>
    <w:rsid w:val="007321E9"/>
    <w:rsid w:val="007860CA"/>
    <w:rsid w:val="007E5E9B"/>
    <w:rsid w:val="00834BE2"/>
    <w:rsid w:val="00846503"/>
    <w:rsid w:val="0088620A"/>
    <w:rsid w:val="00953EF1"/>
    <w:rsid w:val="009A7336"/>
    <w:rsid w:val="00A46246"/>
    <w:rsid w:val="00A54723"/>
    <w:rsid w:val="00A86C8A"/>
    <w:rsid w:val="00C86DB4"/>
    <w:rsid w:val="00C946D7"/>
    <w:rsid w:val="00D53309"/>
    <w:rsid w:val="00D920D6"/>
    <w:rsid w:val="00E56087"/>
    <w:rsid w:val="00E75047"/>
    <w:rsid w:val="00E77B06"/>
    <w:rsid w:val="00F526C9"/>
    <w:rsid w:val="00FE3FE4"/>
    <w:rsid w:val="00FE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A51E4"/>
  <w15:chartTrackingRefBased/>
  <w15:docId w15:val="{CACC4054-5230-4664-A328-43DCEC3A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9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9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9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35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4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35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4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35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9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354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2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DF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2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DF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61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48832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829690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5779821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5165306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201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923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531911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957717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3484748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520064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6339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95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3741714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746026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0999254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339459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7069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52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431943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632003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0630985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509538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717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5420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4369141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69562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8052763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9319675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9763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030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4349183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451289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60778413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3245791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0685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061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4349243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493228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0647510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717951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0923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810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52265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737550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6966540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8876491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162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689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323258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614016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4569140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103138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41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037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0401987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13181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2866283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145234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79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95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8513405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577328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6129396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8404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3614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41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7990998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118989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2284696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5741641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221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2659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8728932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821273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053677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394423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288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30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378184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597370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858713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794904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340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85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5002059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109543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3399555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300496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5255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29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4968279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870397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4179116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151477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5728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204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7660032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619373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155743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30621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7251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38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2231803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7205960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8470476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055009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742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081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5304325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657465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3749324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206759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9769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47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651807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89307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142712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590191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illiamson</dc:creator>
  <cp:keywords/>
  <dc:description/>
  <cp:lastModifiedBy>Samuel David Williamson</cp:lastModifiedBy>
  <cp:revision>4</cp:revision>
  <dcterms:created xsi:type="dcterms:W3CDTF">2025-04-08T11:37:00Z</dcterms:created>
  <dcterms:modified xsi:type="dcterms:W3CDTF">2025-07-22T12:55:00Z</dcterms:modified>
</cp:coreProperties>
</file>